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FD038" w14:textId="21F3F77B" w:rsidR="00E0571F" w:rsidRPr="00A81D1D" w:rsidRDefault="0030610C" w:rsidP="00E0571F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 </w:t>
      </w:r>
      <w:r w:rsidR="00E0571F" w:rsidRPr="00A81D1D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="00E0571F" w:rsidRPr="00A81D1D">
        <w:rPr>
          <w:rFonts w:ascii="Times New Roman" w:hAnsi="Times New Roman" w:cs="Times New Roman"/>
        </w:rPr>
        <w:t xml:space="preserve"> </w:t>
      </w:r>
      <w:r w:rsidR="00E0571F">
        <w:rPr>
          <w:rFonts w:ascii="Times New Roman" w:hAnsi="Times New Roman" w:cs="Times New Roman"/>
        </w:rPr>
        <w:t>Annual n</w:t>
      </w:r>
      <w:r w:rsidR="00E0571F" w:rsidRPr="00A81D1D">
        <w:rPr>
          <w:rFonts w:ascii="Times New Roman" w:hAnsi="Times New Roman" w:cs="Times New Roman"/>
        </w:rPr>
        <w:t xml:space="preserve">umber of opioid overdose patients </w:t>
      </w:r>
      <w:r w:rsidR="00E0571F">
        <w:rPr>
          <w:rFonts w:ascii="Times New Roman" w:hAnsi="Times New Roman" w:cs="Times New Roman"/>
        </w:rPr>
        <w:t>in</w:t>
      </w:r>
      <w:r w:rsidR="00E0571F" w:rsidRPr="00A81D1D">
        <w:rPr>
          <w:rFonts w:ascii="Times New Roman" w:hAnsi="Times New Roman" w:cs="Times New Roman"/>
        </w:rPr>
        <w:t xml:space="preserve"> </w:t>
      </w:r>
      <w:r w:rsidR="00E0571F">
        <w:rPr>
          <w:rFonts w:ascii="Times New Roman" w:hAnsi="Times New Roman" w:cs="Times New Roman"/>
        </w:rPr>
        <w:t>Columbus Fire Department service area</w:t>
      </w:r>
      <w:r w:rsidR="00E0571F" w:rsidRPr="00A81D1D">
        <w:rPr>
          <w:rFonts w:ascii="Times New Roman" w:hAnsi="Times New Roman" w:cs="Times New Roman"/>
        </w:rPr>
        <w:t>.</w:t>
      </w:r>
      <w:r w:rsidR="00E0571F">
        <w:rPr>
          <w:rFonts w:ascii="Times New Roman" w:hAnsi="Times New Roman" w:cs="Times New Roman"/>
        </w:rPr>
        <w:t xml:space="preserve"> Main analysis was restricted to data from 2013 to 2017, inclusive.</w:t>
      </w:r>
    </w:p>
    <w:tbl>
      <w:tblPr>
        <w:tblW w:w="49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925"/>
        <w:gridCol w:w="751"/>
      </w:tblGrid>
      <w:tr w:rsidR="00E0571F" w:rsidRPr="004001AA" w14:paraId="6A364479" w14:textId="77777777" w:rsidTr="00C61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7963C02B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D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2925" w:type="dxa"/>
            <w:shd w:val="clear" w:color="auto" w:fill="auto"/>
            <w:noWrap/>
            <w:vAlign w:val="bottom"/>
          </w:tcPr>
          <w:p w14:paraId="02D02AEF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D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EMS runs for opioid overdose events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070BC94D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D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E0571F" w:rsidRPr="004001AA" w14:paraId="28F3C710" w14:textId="77777777" w:rsidTr="00C61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EDBAF4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4129E780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395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7FA2F090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4%</w:t>
            </w:r>
          </w:p>
        </w:tc>
      </w:tr>
      <w:tr w:rsidR="00E0571F" w:rsidRPr="004001AA" w14:paraId="3A91C536" w14:textId="77777777" w:rsidTr="00C61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28894E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4D283CAB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593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1BAC42F7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6%</w:t>
            </w:r>
          </w:p>
        </w:tc>
      </w:tr>
      <w:tr w:rsidR="00E0571F" w:rsidRPr="004001AA" w14:paraId="3272ED7E" w14:textId="77777777" w:rsidTr="00C61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478D66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2508414C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721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48BDBFC6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7%</w:t>
            </w:r>
          </w:p>
        </w:tc>
      </w:tr>
      <w:tr w:rsidR="00E0571F" w:rsidRPr="004001AA" w14:paraId="20809ADB" w14:textId="77777777" w:rsidTr="00C61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0DB716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6F35CFA9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823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7E6C6C38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8%</w:t>
            </w:r>
          </w:p>
        </w:tc>
      </w:tr>
      <w:tr w:rsidR="00E0571F" w:rsidRPr="004001AA" w14:paraId="6CFC20A7" w14:textId="77777777" w:rsidTr="00C61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C17670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18E966FB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88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4D2058D1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9%</w:t>
            </w:r>
          </w:p>
        </w:tc>
      </w:tr>
      <w:tr w:rsidR="00E0571F" w:rsidRPr="004001AA" w14:paraId="4EE51F94" w14:textId="77777777" w:rsidTr="00C61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D9D35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3104BB85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859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1D9A98D0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8%</w:t>
            </w:r>
          </w:p>
        </w:tc>
      </w:tr>
      <w:tr w:rsidR="00E0571F" w:rsidRPr="004001AA" w14:paraId="7F810BED" w14:textId="77777777" w:rsidTr="00C61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F95D90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67872D42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916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47E035E9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9%</w:t>
            </w:r>
          </w:p>
        </w:tc>
      </w:tr>
      <w:tr w:rsidR="00E0571F" w:rsidRPr="004001AA" w14:paraId="696706AA" w14:textId="77777777" w:rsidTr="00C61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B36C9A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4259F9D5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1085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10D22877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</w:tr>
      <w:tr w:rsidR="00E0571F" w:rsidRPr="004001AA" w14:paraId="16210A2D" w14:textId="77777777" w:rsidTr="00C61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7792C2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7645DEA3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1469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717AFBF6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</w:tr>
      <w:tr w:rsidR="00E0571F" w:rsidRPr="004001AA" w14:paraId="37CFB44A" w14:textId="77777777" w:rsidTr="00C617C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9012ED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0E32D8E1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260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4FB6EDDA" w14:textId="77777777" w:rsidR="00E0571F" w:rsidRPr="00A81D1D" w:rsidRDefault="00E0571F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</w:tr>
    </w:tbl>
    <w:p w14:paraId="36444A88" w14:textId="77777777" w:rsidR="00E0571F" w:rsidRPr="00A81D1D" w:rsidRDefault="00E0571F" w:rsidP="00E0571F">
      <w:pPr>
        <w:pStyle w:val="NoSpacing"/>
        <w:spacing w:line="480" w:lineRule="auto"/>
        <w:rPr>
          <w:rFonts w:ascii="Times New Roman" w:hAnsi="Times New Roman" w:cs="Times New Roman"/>
          <w:b/>
        </w:rPr>
      </w:pPr>
      <w:r w:rsidRPr="00A81D1D" w:rsidDel="000D0780">
        <w:rPr>
          <w:rFonts w:ascii="Times New Roman" w:hAnsi="Times New Roman" w:cs="Times New Roman"/>
          <w:b/>
        </w:rPr>
        <w:t xml:space="preserve"> </w:t>
      </w:r>
    </w:p>
    <w:p w14:paraId="74EC2077" w14:textId="77777777" w:rsidR="000D01A6" w:rsidRDefault="000D01A6"/>
    <w:sectPr w:rsidR="000D0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71F"/>
    <w:rsid w:val="000D01A6"/>
    <w:rsid w:val="0030610C"/>
    <w:rsid w:val="00BA5CF0"/>
    <w:rsid w:val="00E0571F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7CBBA"/>
  <w15:chartTrackingRefBased/>
  <w15:docId w15:val="{F83B8130-ADDA-481D-9DDA-6E088C641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71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571F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1</cp:lastModifiedBy>
  <cp:revision>2</cp:revision>
  <dcterms:created xsi:type="dcterms:W3CDTF">2021-04-20T17:27:00Z</dcterms:created>
  <dcterms:modified xsi:type="dcterms:W3CDTF">2021-04-21T02:52:00Z</dcterms:modified>
</cp:coreProperties>
</file>